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19D8E84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16455A9F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3839971E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35F084E4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3CE59C0C" w:rsidR="004520D8" w:rsidRPr="005328FA" w:rsidRDefault="00655F5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6497567C" w14:textId="1CC191D6" w:rsidR="004520D8" w:rsidRPr="005328FA" w:rsidRDefault="003705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F60C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6836B100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19287429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19BEE985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5153A332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1BBF9FDB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1FD5EB50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636B27BD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5ACB8CB0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4ECE07CF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37A25958" w:rsidR="004520D8" w:rsidRPr="005328FA" w:rsidRDefault="008845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28763C61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7AF6E41D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6E913D86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76D94BE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5F42F524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3CCA937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6CF5453E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0A6B1E49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/Table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5CD19F0E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5C07D902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4DDF0F7F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18429DB8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F60CB">
              <w:rPr>
                <w:rFonts w:ascii="Arial" w:eastAsia="Calibri" w:hAnsi="Arial" w:cs="Arial"/>
              </w:rPr>
              <w:t>4-5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2280FBE4" w:rsidR="008845B5" w:rsidRPr="005328FA" w:rsidRDefault="00CD79F7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F60CB">
              <w:rPr>
                <w:rFonts w:ascii="Arial" w:eastAsia="Calibri" w:hAnsi="Arial" w:cs="Arial"/>
              </w:rPr>
              <w:t>4-5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08649B75" w:rsidR="008845B5" w:rsidRPr="005328FA" w:rsidRDefault="00CD79F7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F60CB">
              <w:rPr>
                <w:rFonts w:ascii="Arial" w:eastAsia="Calibri" w:hAnsi="Arial" w:cs="Arial"/>
              </w:rPr>
              <w:t>4-5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7314DF99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F60CB">
              <w:rPr>
                <w:rFonts w:ascii="Arial" w:eastAsia="Calibri" w:hAnsi="Arial" w:cs="Arial"/>
              </w:rPr>
              <w:t>5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711A2"/>
    <w:rsid w:val="000D7588"/>
    <w:rsid w:val="001905A2"/>
    <w:rsid w:val="002152D1"/>
    <w:rsid w:val="00261E54"/>
    <w:rsid w:val="0037051B"/>
    <w:rsid w:val="00377DF2"/>
    <w:rsid w:val="003C7173"/>
    <w:rsid w:val="004520D8"/>
    <w:rsid w:val="004A1EDE"/>
    <w:rsid w:val="00531B39"/>
    <w:rsid w:val="00655F54"/>
    <w:rsid w:val="006F60CB"/>
    <w:rsid w:val="00712911"/>
    <w:rsid w:val="00765673"/>
    <w:rsid w:val="00833905"/>
    <w:rsid w:val="008845B5"/>
    <w:rsid w:val="008E7419"/>
    <w:rsid w:val="008F57BA"/>
    <w:rsid w:val="009F2E96"/>
    <w:rsid w:val="00A71231"/>
    <w:rsid w:val="00B8648A"/>
    <w:rsid w:val="00CD79F7"/>
    <w:rsid w:val="00D13ADF"/>
    <w:rsid w:val="00D31282"/>
    <w:rsid w:val="00EC61A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207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11</cp:revision>
  <dcterms:created xsi:type="dcterms:W3CDTF">2019-11-21T08:22:00Z</dcterms:created>
  <dcterms:modified xsi:type="dcterms:W3CDTF">2021-05-12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